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011B" w:rsidRDefault="00047341" w:rsidP="005A6B25">
      <w:pPr>
        <w:spacing w:after="240" w:line="276" w:lineRule="auto"/>
        <w:jc w:val="center"/>
        <w:rPr>
          <w:rFonts w:ascii="Cambria Math" w:eastAsia="Times New Roman" w:hAnsi="Cambria Math" w:cs="Arial"/>
          <w:sz w:val="24"/>
          <w:szCs w:val="24"/>
        </w:rPr>
      </w:pPr>
      <w:bookmarkStart w:id="0" w:name="_GoBack"/>
      <w:bookmarkEnd w:id="0"/>
      <w:r>
        <w:rPr>
          <w:rFonts w:ascii="Cambria Math" w:eastAsia="Times New Roman" w:hAnsi="Cambria Math" w:cs="Arial"/>
          <w:b/>
          <w:sz w:val="24"/>
          <w:szCs w:val="24"/>
        </w:rPr>
        <w:t>Supplementary File S</w:t>
      </w:r>
      <w:r w:rsidR="00F47D02">
        <w:rPr>
          <w:rFonts w:ascii="Cambria Math" w:eastAsia="Times New Roman" w:hAnsi="Cambria Math" w:cs="Arial"/>
          <w:b/>
          <w:sz w:val="24"/>
          <w:szCs w:val="24"/>
        </w:rPr>
        <w:t xml:space="preserve">1: </w:t>
      </w:r>
      <w:r w:rsidR="00AA7F2E">
        <w:rPr>
          <w:rFonts w:ascii="Cambria Math" w:eastAsia="Times New Roman" w:hAnsi="Cambria Math" w:cs="Arial"/>
          <w:sz w:val="24"/>
          <w:szCs w:val="24"/>
        </w:rPr>
        <w:t xml:space="preserve">Results </w:t>
      </w:r>
      <w:r w:rsidR="00FD4CA9">
        <w:rPr>
          <w:rFonts w:ascii="Cambria Math" w:eastAsia="Times New Roman" w:hAnsi="Cambria Math" w:cs="Arial"/>
          <w:sz w:val="24"/>
          <w:szCs w:val="24"/>
        </w:rPr>
        <w:t>presented</w:t>
      </w:r>
      <w:r w:rsidR="00F2108D">
        <w:rPr>
          <w:rFonts w:ascii="Cambria Math" w:eastAsia="Times New Roman" w:hAnsi="Cambria Math" w:cs="Arial"/>
          <w:sz w:val="24"/>
          <w:szCs w:val="24"/>
        </w:rPr>
        <w:t xml:space="preserve"> by</w:t>
      </w:r>
      <w:r w:rsidR="00FD4CA9">
        <w:rPr>
          <w:rFonts w:ascii="Cambria Math" w:eastAsia="Times New Roman" w:hAnsi="Cambria Math" w:cs="Arial"/>
          <w:sz w:val="24"/>
          <w:szCs w:val="24"/>
        </w:rPr>
        <w:t xml:space="preserve"> </w:t>
      </w:r>
      <w:r w:rsidR="0029712A">
        <w:rPr>
          <w:rFonts w:ascii="Cambria Math" w:eastAsia="Times New Roman" w:hAnsi="Cambria Math" w:cs="Arial"/>
          <w:sz w:val="24"/>
          <w:szCs w:val="24"/>
        </w:rPr>
        <w:t xml:space="preserve">individual </w:t>
      </w:r>
      <w:r w:rsidR="00AA7F2E">
        <w:rPr>
          <w:rFonts w:ascii="Cambria Math" w:eastAsia="Times New Roman" w:hAnsi="Cambria Math" w:cs="Arial"/>
          <w:sz w:val="24"/>
          <w:szCs w:val="24"/>
        </w:rPr>
        <w:t>dataset</w:t>
      </w:r>
    </w:p>
    <w:p w:rsidR="00E816C2" w:rsidRDefault="00E816C2" w:rsidP="00E816C2">
      <w:pPr>
        <w:spacing w:after="240" w:line="240" w:lineRule="auto"/>
        <w:jc w:val="center"/>
        <w:rPr>
          <w:rFonts w:ascii="Cambria Math" w:hAnsi="Cambria Math" w:cs="Arial"/>
          <w:color w:val="FF0000"/>
          <w:sz w:val="20"/>
          <w:szCs w:val="24"/>
        </w:rPr>
      </w:pPr>
      <w:r>
        <w:rPr>
          <w:rFonts w:ascii="Cambria Math" w:hAnsi="Cambria Math" w:cs="Arial"/>
          <w:noProof/>
          <w:color w:val="FF0000"/>
          <w:sz w:val="20"/>
          <w:szCs w:val="24"/>
        </w:rPr>
        <w:drawing>
          <wp:inline distT="0" distB="0" distL="0" distR="0" wp14:anchorId="0A90CA10" wp14:editId="6FA48314">
            <wp:extent cx="5214602" cy="3078744"/>
            <wp:effectExtent l="0" t="0" r="5715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4602" cy="30787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16C2" w:rsidRDefault="00E816C2" w:rsidP="00E816C2">
      <w:pPr>
        <w:spacing w:after="240" w:line="240" w:lineRule="auto"/>
        <w:jc w:val="both"/>
        <w:rPr>
          <w:rFonts w:ascii="Cambria Math" w:hAnsi="Cambria Math" w:cs="Arial"/>
          <w:sz w:val="20"/>
          <w:szCs w:val="24"/>
        </w:rPr>
      </w:pPr>
      <w:r>
        <w:rPr>
          <w:rFonts w:ascii="Cambria Math" w:hAnsi="Cambria Math" w:cs="Arial"/>
          <w:b/>
          <w:sz w:val="20"/>
          <w:szCs w:val="24"/>
        </w:rPr>
        <w:t>Figure 1.</w:t>
      </w:r>
      <w:r w:rsidRPr="007049BE">
        <w:rPr>
          <w:rFonts w:ascii="Cambria Math" w:hAnsi="Cambria Math" w:cs="Arial"/>
          <w:b/>
          <w:sz w:val="20"/>
          <w:szCs w:val="24"/>
        </w:rPr>
        <w:t xml:space="preserve"> </w:t>
      </w:r>
      <w:r>
        <w:rPr>
          <w:rFonts w:ascii="Cambria Math" w:hAnsi="Cambria Math" w:cs="Arial"/>
          <w:sz w:val="20"/>
          <w:szCs w:val="24"/>
        </w:rPr>
        <w:t xml:space="preserve">Time to fit the model </w:t>
      </w:r>
      <w:r w:rsidRPr="007049BE">
        <w:rPr>
          <w:rFonts w:ascii="Cambria Math" w:hAnsi="Cambria Math" w:cs="Arial"/>
          <w:sz w:val="20"/>
          <w:szCs w:val="24"/>
        </w:rPr>
        <w:t xml:space="preserve">(y axis) varying </w:t>
      </w:r>
      <w:r>
        <w:rPr>
          <w:rFonts w:ascii="Cambria Math" w:hAnsi="Cambria Math" w:cs="Arial"/>
          <w:sz w:val="20"/>
          <w:szCs w:val="24"/>
        </w:rPr>
        <w:t xml:space="preserve">the </w:t>
      </w:r>
      <w:r w:rsidRPr="007049BE">
        <w:rPr>
          <w:rFonts w:ascii="Cambria Math" w:hAnsi="Cambria Math" w:cs="Arial"/>
          <w:sz w:val="20"/>
          <w:szCs w:val="24"/>
        </w:rPr>
        <w:t>subsampling</w:t>
      </w:r>
      <w:r>
        <w:rPr>
          <w:rFonts w:ascii="Cambria Math" w:hAnsi="Cambria Math" w:cs="Arial"/>
          <w:sz w:val="20"/>
          <w:szCs w:val="24"/>
        </w:rPr>
        <w:t xml:space="preserve"> method</w:t>
      </w:r>
      <w:r w:rsidRPr="007049BE">
        <w:rPr>
          <w:rFonts w:ascii="Cambria Math" w:hAnsi="Cambria Math" w:cs="Arial"/>
          <w:sz w:val="20"/>
          <w:szCs w:val="24"/>
        </w:rPr>
        <w:t xml:space="preserve"> (x axis)</w:t>
      </w:r>
      <w:r>
        <w:rPr>
          <w:rFonts w:ascii="Cambria Math" w:hAnsi="Cambria Math" w:cs="Arial"/>
          <w:sz w:val="20"/>
          <w:szCs w:val="24"/>
        </w:rPr>
        <w:t xml:space="preserve">. Methods include Bayesian ridge regression (BRR) with regular sampler, and SBMC subsampling from 25% to 100%, with and without replacement. Datasets correspond to </w:t>
      </w:r>
      <w:r w:rsidRPr="008939AB">
        <w:rPr>
          <w:rFonts w:ascii="Cambria Math" w:hAnsi="Cambria Math" w:cs="Arial"/>
          <w:b/>
          <w:sz w:val="20"/>
          <w:szCs w:val="24"/>
        </w:rPr>
        <w:t>a)</w:t>
      </w:r>
      <w:r>
        <w:rPr>
          <w:rFonts w:ascii="Cambria Math" w:hAnsi="Cambria Math" w:cs="Arial"/>
          <w:sz w:val="20"/>
          <w:szCs w:val="24"/>
        </w:rPr>
        <w:t xml:space="preserve"> </w:t>
      </w:r>
      <w:r w:rsidR="00312A8A">
        <w:rPr>
          <w:rFonts w:ascii="Cambria Math" w:hAnsi="Cambria Math" w:cs="Arial"/>
          <w:sz w:val="20"/>
          <w:szCs w:val="24"/>
        </w:rPr>
        <w:t>mouse</w:t>
      </w:r>
      <w:r>
        <w:rPr>
          <w:rFonts w:ascii="Cambria Math" w:hAnsi="Cambria Math" w:cs="Arial"/>
          <w:sz w:val="20"/>
          <w:szCs w:val="24"/>
        </w:rPr>
        <w:t xml:space="preserve">; </w:t>
      </w:r>
      <w:r w:rsidRPr="008939AB">
        <w:rPr>
          <w:rFonts w:ascii="Cambria Math" w:hAnsi="Cambria Math" w:cs="Arial"/>
          <w:b/>
          <w:sz w:val="20"/>
          <w:szCs w:val="24"/>
        </w:rPr>
        <w:t>b)</w:t>
      </w:r>
      <w:r>
        <w:rPr>
          <w:rFonts w:ascii="Cambria Math" w:hAnsi="Cambria Math" w:cs="Arial"/>
          <w:sz w:val="20"/>
          <w:szCs w:val="24"/>
        </w:rPr>
        <w:t xml:space="preserve"> soybean; </w:t>
      </w:r>
      <w:r w:rsidRPr="008939AB">
        <w:rPr>
          <w:rFonts w:ascii="Cambria Math" w:hAnsi="Cambria Math" w:cs="Arial"/>
          <w:b/>
          <w:sz w:val="20"/>
          <w:szCs w:val="24"/>
        </w:rPr>
        <w:t>c)</w:t>
      </w:r>
      <w:r>
        <w:rPr>
          <w:rFonts w:ascii="Cambria Math" w:hAnsi="Cambria Math" w:cs="Arial"/>
          <w:sz w:val="20"/>
          <w:szCs w:val="24"/>
        </w:rPr>
        <w:t xml:space="preserve"> wheat; and </w:t>
      </w:r>
      <w:r w:rsidRPr="008939AB">
        <w:rPr>
          <w:rFonts w:ascii="Cambria Math" w:hAnsi="Cambria Math" w:cs="Arial"/>
          <w:b/>
          <w:sz w:val="20"/>
          <w:szCs w:val="24"/>
        </w:rPr>
        <w:t>d)</w:t>
      </w:r>
      <w:r>
        <w:rPr>
          <w:rFonts w:ascii="Cambria Math" w:hAnsi="Cambria Math" w:cs="Arial"/>
          <w:sz w:val="20"/>
          <w:szCs w:val="24"/>
        </w:rPr>
        <w:t xml:space="preserve"> simulated F2.</w:t>
      </w:r>
    </w:p>
    <w:p w:rsidR="00BC3769" w:rsidRDefault="008939AB" w:rsidP="008939AB">
      <w:pPr>
        <w:spacing w:after="240" w:line="240" w:lineRule="auto"/>
        <w:jc w:val="center"/>
        <w:rPr>
          <w:rFonts w:ascii="Cambria Math" w:hAnsi="Cambria Math" w:cs="Arial"/>
          <w:color w:val="FF0000"/>
          <w:sz w:val="20"/>
          <w:szCs w:val="24"/>
        </w:rPr>
      </w:pPr>
      <w:r>
        <w:rPr>
          <w:rFonts w:ascii="Cambria Math" w:hAnsi="Cambria Math" w:cs="Arial"/>
          <w:noProof/>
          <w:color w:val="FF0000"/>
          <w:sz w:val="20"/>
          <w:szCs w:val="24"/>
        </w:rPr>
        <w:drawing>
          <wp:inline distT="0" distB="0" distL="0" distR="0" wp14:anchorId="15458A1C" wp14:editId="27D000C2">
            <wp:extent cx="5096901" cy="3033870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6901" cy="3033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39AB" w:rsidRDefault="008939AB" w:rsidP="007C3779">
      <w:pPr>
        <w:spacing w:after="240" w:line="240" w:lineRule="auto"/>
        <w:jc w:val="both"/>
        <w:rPr>
          <w:rFonts w:ascii="Cambria Math" w:hAnsi="Cambria Math" w:cs="Arial"/>
          <w:sz w:val="20"/>
          <w:szCs w:val="24"/>
        </w:rPr>
      </w:pPr>
      <w:r>
        <w:rPr>
          <w:rFonts w:ascii="Cambria Math" w:hAnsi="Cambria Math" w:cs="Arial"/>
          <w:b/>
          <w:sz w:val="20"/>
          <w:szCs w:val="24"/>
        </w:rPr>
        <w:t>Figure 2.</w:t>
      </w:r>
      <w:r w:rsidRPr="007049BE">
        <w:rPr>
          <w:rFonts w:ascii="Cambria Math" w:hAnsi="Cambria Math" w:cs="Arial"/>
          <w:b/>
          <w:sz w:val="20"/>
          <w:szCs w:val="24"/>
        </w:rPr>
        <w:t xml:space="preserve"> </w:t>
      </w:r>
      <w:r>
        <w:rPr>
          <w:rFonts w:ascii="Cambria Math" w:hAnsi="Cambria Math" w:cs="Arial"/>
          <w:sz w:val="20"/>
          <w:szCs w:val="24"/>
        </w:rPr>
        <w:t xml:space="preserve">Prediction ability </w:t>
      </w:r>
      <w:r w:rsidRPr="007049BE">
        <w:rPr>
          <w:rFonts w:ascii="Cambria Math" w:hAnsi="Cambria Math" w:cs="Arial"/>
          <w:sz w:val="20"/>
          <w:szCs w:val="24"/>
        </w:rPr>
        <w:t xml:space="preserve">(y axis) varying </w:t>
      </w:r>
      <w:r>
        <w:rPr>
          <w:rFonts w:ascii="Cambria Math" w:hAnsi="Cambria Math" w:cs="Arial"/>
          <w:sz w:val="20"/>
          <w:szCs w:val="24"/>
        </w:rPr>
        <w:t xml:space="preserve">the </w:t>
      </w:r>
      <w:r w:rsidRPr="007049BE">
        <w:rPr>
          <w:rFonts w:ascii="Cambria Math" w:hAnsi="Cambria Math" w:cs="Arial"/>
          <w:sz w:val="20"/>
          <w:szCs w:val="24"/>
        </w:rPr>
        <w:t>subsampling</w:t>
      </w:r>
      <w:r>
        <w:rPr>
          <w:rFonts w:ascii="Cambria Math" w:hAnsi="Cambria Math" w:cs="Arial"/>
          <w:sz w:val="20"/>
          <w:szCs w:val="24"/>
        </w:rPr>
        <w:t xml:space="preserve"> method</w:t>
      </w:r>
      <w:r w:rsidRPr="007049BE">
        <w:rPr>
          <w:rFonts w:ascii="Cambria Math" w:hAnsi="Cambria Math" w:cs="Arial"/>
          <w:sz w:val="20"/>
          <w:szCs w:val="24"/>
        </w:rPr>
        <w:t xml:space="preserve"> (x axis)</w:t>
      </w:r>
      <w:r>
        <w:rPr>
          <w:rFonts w:ascii="Cambria Math" w:hAnsi="Cambria Math" w:cs="Arial"/>
          <w:sz w:val="20"/>
          <w:szCs w:val="24"/>
        </w:rPr>
        <w:t xml:space="preserve">. Methods include Bayesian ridge regression (BRR) with regular sampler, and SBMC subsampling from 25% to 100%, with and without replacement. Datasets correspond to </w:t>
      </w:r>
      <w:r w:rsidRPr="008939AB">
        <w:rPr>
          <w:rFonts w:ascii="Cambria Math" w:hAnsi="Cambria Math" w:cs="Arial"/>
          <w:b/>
          <w:sz w:val="20"/>
          <w:szCs w:val="24"/>
        </w:rPr>
        <w:t>a)</w:t>
      </w:r>
      <w:r>
        <w:rPr>
          <w:rFonts w:ascii="Cambria Math" w:hAnsi="Cambria Math" w:cs="Arial"/>
          <w:sz w:val="20"/>
          <w:szCs w:val="24"/>
        </w:rPr>
        <w:t xml:space="preserve"> </w:t>
      </w:r>
      <w:r w:rsidR="00312A8A">
        <w:rPr>
          <w:rFonts w:ascii="Cambria Math" w:hAnsi="Cambria Math" w:cs="Arial"/>
          <w:sz w:val="20"/>
          <w:szCs w:val="24"/>
        </w:rPr>
        <w:t>mouse</w:t>
      </w:r>
      <w:r>
        <w:rPr>
          <w:rFonts w:ascii="Cambria Math" w:hAnsi="Cambria Math" w:cs="Arial"/>
          <w:sz w:val="20"/>
          <w:szCs w:val="24"/>
        </w:rPr>
        <w:t xml:space="preserve">; </w:t>
      </w:r>
      <w:r w:rsidRPr="008939AB">
        <w:rPr>
          <w:rFonts w:ascii="Cambria Math" w:hAnsi="Cambria Math" w:cs="Arial"/>
          <w:b/>
          <w:sz w:val="20"/>
          <w:szCs w:val="24"/>
        </w:rPr>
        <w:t>b)</w:t>
      </w:r>
      <w:r>
        <w:rPr>
          <w:rFonts w:ascii="Cambria Math" w:hAnsi="Cambria Math" w:cs="Arial"/>
          <w:sz w:val="20"/>
          <w:szCs w:val="24"/>
        </w:rPr>
        <w:t xml:space="preserve"> soybean; </w:t>
      </w:r>
      <w:r w:rsidRPr="008939AB">
        <w:rPr>
          <w:rFonts w:ascii="Cambria Math" w:hAnsi="Cambria Math" w:cs="Arial"/>
          <w:b/>
          <w:sz w:val="20"/>
          <w:szCs w:val="24"/>
        </w:rPr>
        <w:t>c)</w:t>
      </w:r>
      <w:r>
        <w:rPr>
          <w:rFonts w:ascii="Cambria Math" w:hAnsi="Cambria Math" w:cs="Arial"/>
          <w:sz w:val="20"/>
          <w:szCs w:val="24"/>
        </w:rPr>
        <w:t xml:space="preserve"> wheat; and </w:t>
      </w:r>
      <w:r w:rsidRPr="008939AB">
        <w:rPr>
          <w:rFonts w:ascii="Cambria Math" w:hAnsi="Cambria Math" w:cs="Arial"/>
          <w:b/>
          <w:sz w:val="20"/>
          <w:szCs w:val="24"/>
        </w:rPr>
        <w:t>d)</w:t>
      </w:r>
      <w:r>
        <w:rPr>
          <w:rFonts w:ascii="Cambria Math" w:hAnsi="Cambria Math" w:cs="Arial"/>
          <w:sz w:val="20"/>
          <w:szCs w:val="24"/>
        </w:rPr>
        <w:t xml:space="preserve"> simulated F2.</w:t>
      </w:r>
    </w:p>
    <w:p w:rsidR="008939AB" w:rsidRDefault="008939AB" w:rsidP="008939AB">
      <w:pPr>
        <w:spacing w:after="240" w:line="240" w:lineRule="auto"/>
        <w:jc w:val="center"/>
        <w:rPr>
          <w:rFonts w:ascii="Cambria Math" w:hAnsi="Cambria Math" w:cs="Arial"/>
          <w:color w:val="FF0000"/>
          <w:sz w:val="20"/>
          <w:szCs w:val="24"/>
        </w:rPr>
      </w:pPr>
      <w:r>
        <w:rPr>
          <w:rFonts w:ascii="Cambria Math" w:hAnsi="Cambria Math" w:cs="Arial"/>
          <w:noProof/>
          <w:color w:val="FF0000"/>
          <w:sz w:val="20"/>
          <w:szCs w:val="24"/>
        </w:rPr>
        <w:lastRenderedPageBreak/>
        <w:drawing>
          <wp:inline distT="0" distB="0" distL="0" distR="0" wp14:anchorId="71B9C8DF" wp14:editId="7F5C0E44">
            <wp:extent cx="5722012" cy="341277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012" cy="3412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39AB" w:rsidRDefault="008939AB" w:rsidP="008939AB">
      <w:pPr>
        <w:spacing w:after="240" w:line="240" w:lineRule="auto"/>
        <w:jc w:val="both"/>
        <w:rPr>
          <w:rFonts w:ascii="Cambria Math" w:hAnsi="Cambria Math" w:cs="Arial"/>
          <w:sz w:val="20"/>
          <w:szCs w:val="24"/>
        </w:rPr>
      </w:pPr>
      <w:r>
        <w:rPr>
          <w:rFonts w:ascii="Cambria Math" w:hAnsi="Cambria Math" w:cs="Arial"/>
          <w:b/>
          <w:sz w:val="20"/>
          <w:szCs w:val="24"/>
        </w:rPr>
        <w:t>Figure 3.</w:t>
      </w:r>
      <w:r w:rsidRPr="007049BE">
        <w:rPr>
          <w:rFonts w:ascii="Cambria Math" w:hAnsi="Cambria Math" w:cs="Arial"/>
          <w:b/>
          <w:sz w:val="20"/>
          <w:szCs w:val="24"/>
        </w:rPr>
        <w:t xml:space="preserve"> </w:t>
      </w:r>
      <w:r>
        <w:rPr>
          <w:rFonts w:ascii="Cambria Math" w:hAnsi="Cambria Math" w:cs="Arial"/>
          <w:sz w:val="20"/>
          <w:szCs w:val="24"/>
        </w:rPr>
        <w:t xml:space="preserve">Mean squared prediction error </w:t>
      </w:r>
      <w:r w:rsidRPr="007049BE">
        <w:rPr>
          <w:rFonts w:ascii="Cambria Math" w:hAnsi="Cambria Math" w:cs="Arial"/>
          <w:sz w:val="20"/>
          <w:szCs w:val="24"/>
        </w:rPr>
        <w:t xml:space="preserve">(y axis) varying </w:t>
      </w:r>
      <w:r>
        <w:rPr>
          <w:rFonts w:ascii="Cambria Math" w:hAnsi="Cambria Math" w:cs="Arial"/>
          <w:sz w:val="20"/>
          <w:szCs w:val="24"/>
        </w:rPr>
        <w:t xml:space="preserve">the </w:t>
      </w:r>
      <w:r w:rsidRPr="007049BE">
        <w:rPr>
          <w:rFonts w:ascii="Cambria Math" w:hAnsi="Cambria Math" w:cs="Arial"/>
          <w:sz w:val="20"/>
          <w:szCs w:val="24"/>
        </w:rPr>
        <w:t>subsampling</w:t>
      </w:r>
      <w:r>
        <w:rPr>
          <w:rFonts w:ascii="Cambria Math" w:hAnsi="Cambria Math" w:cs="Arial"/>
          <w:sz w:val="20"/>
          <w:szCs w:val="24"/>
        </w:rPr>
        <w:t xml:space="preserve"> method</w:t>
      </w:r>
      <w:r w:rsidRPr="007049BE">
        <w:rPr>
          <w:rFonts w:ascii="Cambria Math" w:hAnsi="Cambria Math" w:cs="Arial"/>
          <w:sz w:val="20"/>
          <w:szCs w:val="24"/>
        </w:rPr>
        <w:t xml:space="preserve"> (x axis)</w:t>
      </w:r>
      <w:r>
        <w:rPr>
          <w:rFonts w:ascii="Cambria Math" w:hAnsi="Cambria Math" w:cs="Arial"/>
          <w:sz w:val="20"/>
          <w:szCs w:val="24"/>
        </w:rPr>
        <w:t xml:space="preserve">. Methods include Bayesian ridge regression (BRR) with regular sampler, and SBMC subsampling from 25% to 100%, with and without replacement. Datasets correspond to </w:t>
      </w:r>
      <w:r w:rsidRPr="008939AB">
        <w:rPr>
          <w:rFonts w:ascii="Cambria Math" w:hAnsi="Cambria Math" w:cs="Arial"/>
          <w:b/>
          <w:sz w:val="20"/>
          <w:szCs w:val="24"/>
        </w:rPr>
        <w:t>a)</w:t>
      </w:r>
      <w:r>
        <w:rPr>
          <w:rFonts w:ascii="Cambria Math" w:hAnsi="Cambria Math" w:cs="Arial"/>
          <w:sz w:val="20"/>
          <w:szCs w:val="24"/>
        </w:rPr>
        <w:t xml:space="preserve"> </w:t>
      </w:r>
      <w:r w:rsidR="00312A8A">
        <w:rPr>
          <w:rFonts w:ascii="Cambria Math" w:hAnsi="Cambria Math" w:cs="Arial"/>
          <w:sz w:val="20"/>
          <w:szCs w:val="24"/>
        </w:rPr>
        <w:t>mouse</w:t>
      </w:r>
      <w:r>
        <w:rPr>
          <w:rFonts w:ascii="Cambria Math" w:hAnsi="Cambria Math" w:cs="Arial"/>
          <w:sz w:val="20"/>
          <w:szCs w:val="24"/>
        </w:rPr>
        <w:t xml:space="preserve">; </w:t>
      </w:r>
      <w:r w:rsidRPr="008939AB">
        <w:rPr>
          <w:rFonts w:ascii="Cambria Math" w:hAnsi="Cambria Math" w:cs="Arial"/>
          <w:b/>
          <w:sz w:val="20"/>
          <w:szCs w:val="24"/>
        </w:rPr>
        <w:t>b)</w:t>
      </w:r>
      <w:r>
        <w:rPr>
          <w:rFonts w:ascii="Cambria Math" w:hAnsi="Cambria Math" w:cs="Arial"/>
          <w:sz w:val="20"/>
          <w:szCs w:val="24"/>
        </w:rPr>
        <w:t xml:space="preserve"> soybean; </w:t>
      </w:r>
      <w:r w:rsidRPr="008939AB">
        <w:rPr>
          <w:rFonts w:ascii="Cambria Math" w:hAnsi="Cambria Math" w:cs="Arial"/>
          <w:b/>
          <w:sz w:val="20"/>
          <w:szCs w:val="24"/>
        </w:rPr>
        <w:t>c)</w:t>
      </w:r>
      <w:r>
        <w:rPr>
          <w:rFonts w:ascii="Cambria Math" w:hAnsi="Cambria Math" w:cs="Arial"/>
          <w:sz w:val="20"/>
          <w:szCs w:val="24"/>
        </w:rPr>
        <w:t xml:space="preserve"> wheat; and </w:t>
      </w:r>
      <w:r w:rsidRPr="008939AB">
        <w:rPr>
          <w:rFonts w:ascii="Cambria Math" w:hAnsi="Cambria Math" w:cs="Arial"/>
          <w:b/>
          <w:sz w:val="20"/>
          <w:szCs w:val="24"/>
        </w:rPr>
        <w:t>d)</w:t>
      </w:r>
      <w:r>
        <w:rPr>
          <w:rFonts w:ascii="Cambria Math" w:hAnsi="Cambria Math" w:cs="Arial"/>
          <w:sz w:val="20"/>
          <w:szCs w:val="24"/>
        </w:rPr>
        <w:t xml:space="preserve"> simulated F2.</w:t>
      </w:r>
    </w:p>
    <w:p w:rsidR="00E816C2" w:rsidRDefault="00F82093" w:rsidP="00F82093">
      <w:pPr>
        <w:spacing w:after="240" w:line="240" w:lineRule="auto"/>
        <w:jc w:val="center"/>
        <w:rPr>
          <w:rFonts w:ascii="Cambria Math" w:hAnsi="Cambria Math" w:cs="Arial"/>
          <w:color w:val="FF0000"/>
          <w:sz w:val="20"/>
          <w:szCs w:val="24"/>
        </w:rPr>
      </w:pPr>
      <w:r>
        <w:rPr>
          <w:rFonts w:ascii="Cambria Math" w:hAnsi="Cambria Math" w:cs="Arial"/>
          <w:noProof/>
          <w:color w:val="FF0000"/>
          <w:sz w:val="20"/>
          <w:szCs w:val="24"/>
        </w:rPr>
        <w:drawing>
          <wp:inline distT="0" distB="0" distL="0" distR="0" wp14:anchorId="099C3F44" wp14:editId="4A33D138">
            <wp:extent cx="5592588" cy="3252486"/>
            <wp:effectExtent l="0" t="0" r="8255" b="508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2588" cy="3252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2093" w:rsidRPr="00F82093" w:rsidRDefault="00F82093" w:rsidP="00F82093">
      <w:pPr>
        <w:spacing w:after="240" w:line="240" w:lineRule="auto"/>
        <w:jc w:val="both"/>
        <w:rPr>
          <w:rFonts w:ascii="Cambria Math" w:hAnsi="Cambria Math" w:cs="Arial"/>
          <w:sz w:val="20"/>
          <w:szCs w:val="24"/>
        </w:rPr>
      </w:pPr>
      <w:r>
        <w:rPr>
          <w:rFonts w:ascii="Cambria Math" w:hAnsi="Cambria Math" w:cs="Arial"/>
          <w:b/>
          <w:sz w:val="20"/>
          <w:szCs w:val="24"/>
        </w:rPr>
        <w:t>Figure 4.</w:t>
      </w:r>
      <w:r w:rsidRPr="007049BE">
        <w:rPr>
          <w:rFonts w:ascii="Cambria Math" w:hAnsi="Cambria Math" w:cs="Arial"/>
          <w:b/>
          <w:sz w:val="20"/>
          <w:szCs w:val="24"/>
        </w:rPr>
        <w:t xml:space="preserve"> </w:t>
      </w:r>
      <w:r>
        <w:rPr>
          <w:rFonts w:ascii="Cambria Math" w:hAnsi="Cambria Math" w:cs="Arial"/>
          <w:sz w:val="20"/>
          <w:szCs w:val="24"/>
        </w:rPr>
        <w:t xml:space="preserve">Bias </w:t>
      </w:r>
      <w:r w:rsidRPr="007049BE">
        <w:rPr>
          <w:rFonts w:ascii="Cambria Math" w:hAnsi="Cambria Math" w:cs="Arial"/>
          <w:sz w:val="20"/>
          <w:szCs w:val="24"/>
        </w:rPr>
        <w:t xml:space="preserve">(y axis) varying </w:t>
      </w:r>
      <w:r>
        <w:rPr>
          <w:rFonts w:ascii="Cambria Math" w:hAnsi="Cambria Math" w:cs="Arial"/>
          <w:sz w:val="20"/>
          <w:szCs w:val="24"/>
        </w:rPr>
        <w:t xml:space="preserve">the </w:t>
      </w:r>
      <w:r w:rsidRPr="007049BE">
        <w:rPr>
          <w:rFonts w:ascii="Cambria Math" w:hAnsi="Cambria Math" w:cs="Arial"/>
          <w:sz w:val="20"/>
          <w:szCs w:val="24"/>
        </w:rPr>
        <w:t>subsampling</w:t>
      </w:r>
      <w:r>
        <w:rPr>
          <w:rFonts w:ascii="Cambria Math" w:hAnsi="Cambria Math" w:cs="Arial"/>
          <w:sz w:val="20"/>
          <w:szCs w:val="24"/>
        </w:rPr>
        <w:t xml:space="preserve"> method</w:t>
      </w:r>
      <w:r w:rsidRPr="007049BE">
        <w:rPr>
          <w:rFonts w:ascii="Cambria Math" w:hAnsi="Cambria Math" w:cs="Arial"/>
          <w:sz w:val="20"/>
          <w:szCs w:val="24"/>
        </w:rPr>
        <w:t xml:space="preserve"> (x axis)</w:t>
      </w:r>
      <w:r>
        <w:rPr>
          <w:rFonts w:ascii="Cambria Math" w:hAnsi="Cambria Math" w:cs="Arial"/>
          <w:sz w:val="20"/>
          <w:szCs w:val="24"/>
        </w:rPr>
        <w:t xml:space="preserve">. Methods include Bayesian ridge regression (BRR) with regular sampler, and SBMC subsampling from 25% to 100%, with and without replacement. Datasets correspond to </w:t>
      </w:r>
      <w:r w:rsidRPr="008939AB">
        <w:rPr>
          <w:rFonts w:ascii="Cambria Math" w:hAnsi="Cambria Math" w:cs="Arial"/>
          <w:b/>
          <w:sz w:val="20"/>
          <w:szCs w:val="24"/>
        </w:rPr>
        <w:t>a)</w:t>
      </w:r>
      <w:r>
        <w:rPr>
          <w:rFonts w:ascii="Cambria Math" w:hAnsi="Cambria Math" w:cs="Arial"/>
          <w:sz w:val="20"/>
          <w:szCs w:val="24"/>
        </w:rPr>
        <w:t xml:space="preserve"> </w:t>
      </w:r>
      <w:r w:rsidR="00312A8A">
        <w:rPr>
          <w:rFonts w:ascii="Cambria Math" w:hAnsi="Cambria Math" w:cs="Arial"/>
          <w:sz w:val="20"/>
          <w:szCs w:val="24"/>
        </w:rPr>
        <w:t>mouse</w:t>
      </w:r>
      <w:r>
        <w:rPr>
          <w:rFonts w:ascii="Cambria Math" w:hAnsi="Cambria Math" w:cs="Arial"/>
          <w:sz w:val="20"/>
          <w:szCs w:val="24"/>
        </w:rPr>
        <w:t xml:space="preserve">; </w:t>
      </w:r>
      <w:r w:rsidRPr="008939AB">
        <w:rPr>
          <w:rFonts w:ascii="Cambria Math" w:hAnsi="Cambria Math" w:cs="Arial"/>
          <w:b/>
          <w:sz w:val="20"/>
          <w:szCs w:val="24"/>
        </w:rPr>
        <w:t>b)</w:t>
      </w:r>
      <w:r>
        <w:rPr>
          <w:rFonts w:ascii="Cambria Math" w:hAnsi="Cambria Math" w:cs="Arial"/>
          <w:sz w:val="20"/>
          <w:szCs w:val="24"/>
        </w:rPr>
        <w:t xml:space="preserve"> soybean; </w:t>
      </w:r>
      <w:r w:rsidRPr="008939AB">
        <w:rPr>
          <w:rFonts w:ascii="Cambria Math" w:hAnsi="Cambria Math" w:cs="Arial"/>
          <w:b/>
          <w:sz w:val="20"/>
          <w:szCs w:val="24"/>
        </w:rPr>
        <w:t>c)</w:t>
      </w:r>
      <w:r>
        <w:rPr>
          <w:rFonts w:ascii="Cambria Math" w:hAnsi="Cambria Math" w:cs="Arial"/>
          <w:sz w:val="20"/>
          <w:szCs w:val="24"/>
        </w:rPr>
        <w:t xml:space="preserve"> wheat; and </w:t>
      </w:r>
      <w:r w:rsidRPr="008939AB">
        <w:rPr>
          <w:rFonts w:ascii="Cambria Math" w:hAnsi="Cambria Math" w:cs="Arial"/>
          <w:b/>
          <w:sz w:val="20"/>
          <w:szCs w:val="24"/>
        </w:rPr>
        <w:t>d)</w:t>
      </w:r>
      <w:r>
        <w:rPr>
          <w:rFonts w:ascii="Cambria Math" w:hAnsi="Cambria Math" w:cs="Arial"/>
          <w:sz w:val="20"/>
          <w:szCs w:val="24"/>
        </w:rPr>
        <w:t xml:space="preserve"> simulated F2.</w:t>
      </w:r>
    </w:p>
    <w:sectPr w:rsidR="00F82093" w:rsidRPr="00F82093" w:rsidSect="00C40D6D">
      <w:headerReference w:type="even" r:id="rId12"/>
      <w:footerReference w:type="first" r:id="rId13"/>
      <w:type w:val="continuous"/>
      <w:pgSz w:w="12240" w:h="15840" w:code="1"/>
      <w:pgMar w:top="1378" w:right="1077" w:bottom="1474" w:left="1077" w:header="703" w:footer="834" w:gutter="0"/>
      <w:cols w:space="36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348C" w:rsidRDefault="00A7348C" w:rsidP="002537CA">
      <w:pPr>
        <w:spacing w:after="0" w:line="240" w:lineRule="auto"/>
      </w:pPr>
      <w:r>
        <w:separator/>
      </w:r>
    </w:p>
  </w:endnote>
  <w:endnote w:type="continuationSeparator" w:id="0">
    <w:p w:rsidR="00A7348C" w:rsidRDefault="00A7348C" w:rsidP="002537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-Light">
    <w:altName w:val="Helvetica Light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332475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7306B" w:rsidRDefault="00A7306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2A8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7306B" w:rsidRDefault="00A730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348C" w:rsidRDefault="00A7348C" w:rsidP="002537CA">
      <w:pPr>
        <w:spacing w:after="0" w:line="240" w:lineRule="auto"/>
      </w:pPr>
      <w:r>
        <w:separator/>
      </w:r>
    </w:p>
  </w:footnote>
  <w:footnote w:type="continuationSeparator" w:id="0">
    <w:p w:rsidR="00A7348C" w:rsidRDefault="00A7348C" w:rsidP="002537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7306B" w:rsidRDefault="00A7306B">
    <w:pPr>
      <w:pStyle w:val="Header"/>
      <w:spacing w:after="0"/>
    </w:pPr>
    <w:r>
      <w:rPr>
        <w:noProof/>
      </w:rPr>
      <mc:AlternateContent>
        <mc:Choice Requires="wps">
          <w:drawing>
            <wp:anchor distT="4294967295" distB="4294967295" distL="114300" distR="114300" simplePos="0" relativeHeight="251659264" behindDoc="0" locked="1" layoutInCell="1" allowOverlap="0" wp14:anchorId="42167CA4" wp14:editId="6A515CF0">
              <wp:simplePos x="0" y="0"/>
              <wp:positionH relativeFrom="column">
                <wp:posOffset>0</wp:posOffset>
              </wp:positionH>
              <wp:positionV relativeFrom="page">
                <wp:posOffset>655319</wp:posOffset>
              </wp:positionV>
              <wp:extent cx="6400800" cy="0"/>
              <wp:effectExtent l="0" t="0" r="25400" b="25400"/>
              <wp:wrapNone/>
              <wp:docPr id="1" name="Line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400800" cy="0"/>
                      </a:xfrm>
                      <a:prstGeom prst="line">
                        <a:avLst/>
                      </a:prstGeom>
                      <a:noFill/>
                      <a:ln w="635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line w14:anchorId="316FBCD8" id="Line 6" o:spid="_x0000_s1026" style="position:absolute;z-index:251659264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page;mso-width-percent:0;mso-height-percent:0;mso-width-relative:page;mso-height-relative:page" from="0,51.6pt" to="7in,51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" o:allowoverlap="f" strokeweight=".5pt">
              <w10:wrap anchory="page"/>
              <w10:anchorlock/>
            </v:line>
          </w:pict>
        </mc:Fallback>
      </mc:AlternateContent>
    </w:r>
    <w:r>
      <w:t>A. Xavier et al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045A06"/>
    <w:multiLevelType w:val="hybridMultilevel"/>
    <w:tmpl w:val="E86866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8140D7"/>
    <w:multiLevelType w:val="hybridMultilevel"/>
    <w:tmpl w:val="213C67F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6B37B55"/>
    <w:multiLevelType w:val="hybridMultilevel"/>
    <w:tmpl w:val="A09856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371086"/>
    <w:multiLevelType w:val="multilevel"/>
    <w:tmpl w:val="5B009628"/>
    <w:lvl w:ilvl="0">
      <w:start w:val="1"/>
      <w:numFmt w:val="decimal"/>
      <w:pStyle w:val="Heading1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tabs>
          <w:tab w:val="num" w:pos="5404"/>
        </w:tabs>
        <w:ind w:left="5404" w:hanging="544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4" w15:restartNumberingAfterBreak="0">
    <w:nsid w:val="74EE1AD6"/>
    <w:multiLevelType w:val="hybridMultilevel"/>
    <w:tmpl w:val="8132FD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45C"/>
    <w:rsid w:val="00000FE2"/>
    <w:rsid w:val="00001A46"/>
    <w:rsid w:val="00003D1B"/>
    <w:rsid w:val="0000677B"/>
    <w:rsid w:val="00007B6D"/>
    <w:rsid w:val="000110E4"/>
    <w:rsid w:val="000164E0"/>
    <w:rsid w:val="000172BB"/>
    <w:rsid w:val="0002188D"/>
    <w:rsid w:val="00026B2B"/>
    <w:rsid w:val="000311FC"/>
    <w:rsid w:val="00034B55"/>
    <w:rsid w:val="000368CB"/>
    <w:rsid w:val="00036AD2"/>
    <w:rsid w:val="00037380"/>
    <w:rsid w:val="00042F4E"/>
    <w:rsid w:val="000433F3"/>
    <w:rsid w:val="00046761"/>
    <w:rsid w:val="00046F80"/>
    <w:rsid w:val="00047341"/>
    <w:rsid w:val="00055BF5"/>
    <w:rsid w:val="0005697E"/>
    <w:rsid w:val="000577AE"/>
    <w:rsid w:val="00061F53"/>
    <w:rsid w:val="00063E65"/>
    <w:rsid w:val="00063F67"/>
    <w:rsid w:val="0006419A"/>
    <w:rsid w:val="0006538A"/>
    <w:rsid w:val="000655E1"/>
    <w:rsid w:val="00074620"/>
    <w:rsid w:val="00080248"/>
    <w:rsid w:val="00081F5C"/>
    <w:rsid w:val="00082DB3"/>
    <w:rsid w:val="00084502"/>
    <w:rsid w:val="00084BFF"/>
    <w:rsid w:val="00087038"/>
    <w:rsid w:val="00092C4F"/>
    <w:rsid w:val="000936DA"/>
    <w:rsid w:val="000A125B"/>
    <w:rsid w:val="000A218F"/>
    <w:rsid w:val="000A387C"/>
    <w:rsid w:val="000A51A7"/>
    <w:rsid w:val="000A5527"/>
    <w:rsid w:val="000A68DE"/>
    <w:rsid w:val="000A6E74"/>
    <w:rsid w:val="000B12B6"/>
    <w:rsid w:val="000B2B53"/>
    <w:rsid w:val="000B5625"/>
    <w:rsid w:val="000B6D48"/>
    <w:rsid w:val="000C13D0"/>
    <w:rsid w:val="000C4FC8"/>
    <w:rsid w:val="000C59C4"/>
    <w:rsid w:val="000C65F2"/>
    <w:rsid w:val="000D6A33"/>
    <w:rsid w:val="000D75C4"/>
    <w:rsid w:val="000E0D02"/>
    <w:rsid w:val="000E10B0"/>
    <w:rsid w:val="000E28C5"/>
    <w:rsid w:val="000F1E83"/>
    <w:rsid w:val="000F7825"/>
    <w:rsid w:val="00102B4A"/>
    <w:rsid w:val="00110314"/>
    <w:rsid w:val="001118CC"/>
    <w:rsid w:val="0011336A"/>
    <w:rsid w:val="001336C1"/>
    <w:rsid w:val="00136F88"/>
    <w:rsid w:val="00140284"/>
    <w:rsid w:val="00140EB7"/>
    <w:rsid w:val="001424BC"/>
    <w:rsid w:val="001438DA"/>
    <w:rsid w:val="0014584B"/>
    <w:rsid w:val="0014796A"/>
    <w:rsid w:val="00147F07"/>
    <w:rsid w:val="00153E67"/>
    <w:rsid w:val="0016011B"/>
    <w:rsid w:val="00164931"/>
    <w:rsid w:val="001705E7"/>
    <w:rsid w:val="00170879"/>
    <w:rsid w:val="0017109F"/>
    <w:rsid w:val="00175B3C"/>
    <w:rsid w:val="00180027"/>
    <w:rsid w:val="001819EF"/>
    <w:rsid w:val="00184A35"/>
    <w:rsid w:val="0018517D"/>
    <w:rsid w:val="00191243"/>
    <w:rsid w:val="001914E1"/>
    <w:rsid w:val="001922F6"/>
    <w:rsid w:val="00192C37"/>
    <w:rsid w:val="00196104"/>
    <w:rsid w:val="001A0CFA"/>
    <w:rsid w:val="001A48E5"/>
    <w:rsid w:val="001A69E8"/>
    <w:rsid w:val="001B2551"/>
    <w:rsid w:val="001B5EE4"/>
    <w:rsid w:val="001B684D"/>
    <w:rsid w:val="001C1DCF"/>
    <w:rsid w:val="001C3DC3"/>
    <w:rsid w:val="001C4754"/>
    <w:rsid w:val="001C47E6"/>
    <w:rsid w:val="001D12A4"/>
    <w:rsid w:val="001D340C"/>
    <w:rsid w:val="001D3CD5"/>
    <w:rsid w:val="001D4598"/>
    <w:rsid w:val="001D600D"/>
    <w:rsid w:val="001D62FF"/>
    <w:rsid w:val="001E0290"/>
    <w:rsid w:val="001E181C"/>
    <w:rsid w:val="001E3433"/>
    <w:rsid w:val="001E4DAD"/>
    <w:rsid w:val="001E5736"/>
    <w:rsid w:val="001E5C07"/>
    <w:rsid w:val="001E727E"/>
    <w:rsid w:val="001F731A"/>
    <w:rsid w:val="001F7E7B"/>
    <w:rsid w:val="00204582"/>
    <w:rsid w:val="002074AD"/>
    <w:rsid w:val="00207ABA"/>
    <w:rsid w:val="00211A1C"/>
    <w:rsid w:val="00211BAF"/>
    <w:rsid w:val="00212AF0"/>
    <w:rsid w:val="00216E31"/>
    <w:rsid w:val="00231130"/>
    <w:rsid w:val="00232755"/>
    <w:rsid w:val="0023520B"/>
    <w:rsid w:val="00235953"/>
    <w:rsid w:val="002372CA"/>
    <w:rsid w:val="002400D1"/>
    <w:rsid w:val="00241F12"/>
    <w:rsid w:val="002537CA"/>
    <w:rsid w:val="0025463B"/>
    <w:rsid w:val="002564D5"/>
    <w:rsid w:val="00256F56"/>
    <w:rsid w:val="00261E5D"/>
    <w:rsid w:val="00265073"/>
    <w:rsid w:val="00276BF8"/>
    <w:rsid w:val="00281C80"/>
    <w:rsid w:val="0028443D"/>
    <w:rsid w:val="00284F61"/>
    <w:rsid w:val="002876BA"/>
    <w:rsid w:val="00287D34"/>
    <w:rsid w:val="00290FC9"/>
    <w:rsid w:val="002957CD"/>
    <w:rsid w:val="0029712A"/>
    <w:rsid w:val="002A2193"/>
    <w:rsid w:val="002A4B1C"/>
    <w:rsid w:val="002A6250"/>
    <w:rsid w:val="002A6339"/>
    <w:rsid w:val="002B3DD9"/>
    <w:rsid w:val="002C3145"/>
    <w:rsid w:val="002D2217"/>
    <w:rsid w:val="002D2C75"/>
    <w:rsid w:val="002E0788"/>
    <w:rsid w:val="002E1A5D"/>
    <w:rsid w:val="002E1B92"/>
    <w:rsid w:val="002E4BAA"/>
    <w:rsid w:val="002E6504"/>
    <w:rsid w:val="002E6D43"/>
    <w:rsid w:val="002F053F"/>
    <w:rsid w:val="00302EA6"/>
    <w:rsid w:val="00303B0C"/>
    <w:rsid w:val="0030533B"/>
    <w:rsid w:val="00312A8A"/>
    <w:rsid w:val="00313916"/>
    <w:rsid w:val="00322066"/>
    <w:rsid w:val="003223C6"/>
    <w:rsid w:val="0032308C"/>
    <w:rsid w:val="00326337"/>
    <w:rsid w:val="00331B7C"/>
    <w:rsid w:val="00331EB2"/>
    <w:rsid w:val="00332AC9"/>
    <w:rsid w:val="00333980"/>
    <w:rsid w:val="00333EA0"/>
    <w:rsid w:val="00336481"/>
    <w:rsid w:val="0034545C"/>
    <w:rsid w:val="00345DEB"/>
    <w:rsid w:val="003462C5"/>
    <w:rsid w:val="003504D6"/>
    <w:rsid w:val="00350D60"/>
    <w:rsid w:val="00352E5F"/>
    <w:rsid w:val="00356126"/>
    <w:rsid w:val="0036222F"/>
    <w:rsid w:val="0036603A"/>
    <w:rsid w:val="00366429"/>
    <w:rsid w:val="00367811"/>
    <w:rsid w:val="0037021F"/>
    <w:rsid w:val="003731A9"/>
    <w:rsid w:val="0038003B"/>
    <w:rsid w:val="00387540"/>
    <w:rsid w:val="00391A67"/>
    <w:rsid w:val="00393D84"/>
    <w:rsid w:val="003A4888"/>
    <w:rsid w:val="003A63D2"/>
    <w:rsid w:val="003B1183"/>
    <w:rsid w:val="003B5152"/>
    <w:rsid w:val="003C6C1A"/>
    <w:rsid w:val="003E1867"/>
    <w:rsid w:val="003E462E"/>
    <w:rsid w:val="003E4B99"/>
    <w:rsid w:val="003E7502"/>
    <w:rsid w:val="003F264E"/>
    <w:rsid w:val="003F316C"/>
    <w:rsid w:val="003F3F42"/>
    <w:rsid w:val="003F6A74"/>
    <w:rsid w:val="00400E76"/>
    <w:rsid w:val="0041087A"/>
    <w:rsid w:val="004119F7"/>
    <w:rsid w:val="00412627"/>
    <w:rsid w:val="00412CA3"/>
    <w:rsid w:val="00416ED7"/>
    <w:rsid w:val="00420AF0"/>
    <w:rsid w:val="00423650"/>
    <w:rsid w:val="00423B62"/>
    <w:rsid w:val="00425DF9"/>
    <w:rsid w:val="00426AE2"/>
    <w:rsid w:val="00427A55"/>
    <w:rsid w:val="00427BF6"/>
    <w:rsid w:val="004311CC"/>
    <w:rsid w:val="00433D18"/>
    <w:rsid w:val="00435E8C"/>
    <w:rsid w:val="00436A86"/>
    <w:rsid w:val="004440AE"/>
    <w:rsid w:val="00447B8C"/>
    <w:rsid w:val="00450801"/>
    <w:rsid w:val="004558A8"/>
    <w:rsid w:val="0045766A"/>
    <w:rsid w:val="0046151C"/>
    <w:rsid w:val="0046470B"/>
    <w:rsid w:val="00466C94"/>
    <w:rsid w:val="00470C90"/>
    <w:rsid w:val="00475DF8"/>
    <w:rsid w:val="00480B49"/>
    <w:rsid w:val="00483DA0"/>
    <w:rsid w:val="00484A69"/>
    <w:rsid w:val="00485C3E"/>
    <w:rsid w:val="00486A89"/>
    <w:rsid w:val="00487AC4"/>
    <w:rsid w:val="00491893"/>
    <w:rsid w:val="004918EE"/>
    <w:rsid w:val="00493473"/>
    <w:rsid w:val="00493C2D"/>
    <w:rsid w:val="004A13EC"/>
    <w:rsid w:val="004A69AB"/>
    <w:rsid w:val="004A792D"/>
    <w:rsid w:val="004B3676"/>
    <w:rsid w:val="004B3FD2"/>
    <w:rsid w:val="004B622A"/>
    <w:rsid w:val="004D1EA1"/>
    <w:rsid w:val="004D35EC"/>
    <w:rsid w:val="004D4676"/>
    <w:rsid w:val="004D4898"/>
    <w:rsid w:val="004E0AB1"/>
    <w:rsid w:val="004F39C8"/>
    <w:rsid w:val="00503C0A"/>
    <w:rsid w:val="005046D4"/>
    <w:rsid w:val="00513543"/>
    <w:rsid w:val="00516D8F"/>
    <w:rsid w:val="00522124"/>
    <w:rsid w:val="00522393"/>
    <w:rsid w:val="00522FF6"/>
    <w:rsid w:val="00527D96"/>
    <w:rsid w:val="0053540D"/>
    <w:rsid w:val="0054496D"/>
    <w:rsid w:val="00545579"/>
    <w:rsid w:val="005455C8"/>
    <w:rsid w:val="00546EE0"/>
    <w:rsid w:val="005505EB"/>
    <w:rsid w:val="005514FE"/>
    <w:rsid w:val="005533C5"/>
    <w:rsid w:val="00563603"/>
    <w:rsid w:val="00564EBA"/>
    <w:rsid w:val="00572D14"/>
    <w:rsid w:val="005747EA"/>
    <w:rsid w:val="00574FA0"/>
    <w:rsid w:val="005776EC"/>
    <w:rsid w:val="005809B9"/>
    <w:rsid w:val="0058129A"/>
    <w:rsid w:val="00583600"/>
    <w:rsid w:val="00587B21"/>
    <w:rsid w:val="00590ECE"/>
    <w:rsid w:val="005953DA"/>
    <w:rsid w:val="00595A16"/>
    <w:rsid w:val="005A47F5"/>
    <w:rsid w:val="005A6B25"/>
    <w:rsid w:val="005B199A"/>
    <w:rsid w:val="005B36A1"/>
    <w:rsid w:val="005B5B16"/>
    <w:rsid w:val="005C0992"/>
    <w:rsid w:val="005C0A75"/>
    <w:rsid w:val="005C14F9"/>
    <w:rsid w:val="005C21F4"/>
    <w:rsid w:val="005C4278"/>
    <w:rsid w:val="005C48D9"/>
    <w:rsid w:val="005C538B"/>
    <w:rsid w:val="005D1B86"/>
    <w:rsid w:val="005D7DBD"/>
    <w:rsid w:val="005E42B3"/>
    <w:rsid w:val="005E512D"/>
    <w:rsid w:val="005F0623"/>
    <w:rsid w:val="005F30C2"/>
    <w:rsid w:val="00600A24"/>
    <w:rsid w:val="00602C4D"/>
    <w:rsid w:val="00605343"/>
    <w:rsid w:val="00607341"/>
    <w:rsid w:val="00613C9E"/>
    <w:rsid w:val="006140D6"/>
    <w:rsid w:val="00616713"/>
    <w:rsid w:val="00617C36"/>
    <w:rsid w:val="006228AB"/>
    <w:rsid w:val="00622B6B"/>
    <w:rsid w:val="00623E7A"/>
    <w:rsid w:val="0062551E"/>
    <w:rsid w:val="00634CDF"/>
    <w:rsid w:val="00640551"/>
    <w:rsid w:val="00641E7F"/>
    <w:rsid w:val="00644567"/>
    <w:rsid w:val="00646645"/>
    <w:rsid w:val="006468A1"/>
    <w:rsid w:val="00650533"/>
    <w:rsid w:val="00651E9E"/>
    <w:rsid w:val="006550F0"/>
    <w:rsid w:val="006551EC"/>
    <w:rsid w:val="00655FB4"/>
    <w:rsid w:val="00656724"/>
    <w:rsid w:val="00660618"/>
    <w:rsid w:val="006636EA"/>
    <w:rsid w:val="006638B4"/>
    <w:rsid w:val="00675A48"/>
    <w:rsid w:val="006778D3"/>
    <w:rsid w:val="00680698"/>
    <w:rsid w:val="006843A8"/>
    <w:rsid w:val="00684FCF"/>
    <w:rsid w:val="00686EA4"/>
    <w:rsid w:val="00687F89"/>
    <w:rsid w:val="00692490"/>
    <w:rsid w:val="006A051B"/>
    <w:rsid w:val="006A3109"/>
    <w:rsid w:val="006A3913"/>
    <w:rsid w:val="006A4B5A"/>
    <w:rsid w:val="006C6A80"/>
    <w:rsid w:val="006D1EC7"/>
    <w:rsid w:val="006D226E"/>
    <w:rsid w:val="006E0B9C"/>
    <w:rsid w:val="006E4664"/>
    <w:rsid w:val="006F092E"/>
    <w:rsid w:val="006F29CD"/>
    <w:rsid w:val="007045E2"/>
    <w:rsid w:val="007049BE"/>
    <w:rsid w:val="0070507A"/>
    <w:rsid w:val="00711991"/>
    <w:rsid w:val="0071304D"/>
    <w:rsid w:val="00716FD1"/>
    <w:rsid w:val="00721669"/>
    <w:rsid w:val="0072287C"/>
    <w:rsid w:val="0072494F"/>
    <w:rsid w:val="007264B4"/>
    <w:rsid w:val="007272AB"/>
    <w:rsid w:val="007308EE"/>
    <w:rsid w:val="00730AF9"/>
    <w:rsid w:val="007336A9"/>
    <w:rsid w:val="00742CF5"/>
    <w:rsid w:val="0074620B"/>
    <w:rsid w:val="00747928"/>
    <w:rsid w:val="0075104A"/>
    <w:rsid w:val="00751AAE"/>
    <w:rsid w:val="00753BC1"/>
    <w:rsid w:val="0075517F"/>
    <w:rsid w:val="00761E7B"/>
    <w:rsid w:val="0076671D"/>
    <w:rsid w:val="00776A35"/>
    <w:rsid w:val="007806D8"/>
    <w:rsid w:val="00781DB2"/>
    <w:rsid w:val="007832AA"/>
    <w:rsid w:val="00787220"/>
    <w:rsid w:val="00787E1B"/>
    <w:rsid w:val="007941B7"/>
    <w:rsid w:val="007945B4"/>
    <w:rsid w:val="00794B58"/>
    <w:rsid w:val="00795525"/>
    <w:rsid w:val="007A3CE6"/>
    <w:rsid w:val="007B43BC"/>
    <w:rsid w:val="007B6088"/>
    <w:rsid w:val="007C3779"/>
    <w:rsid w:val="007C59FE"/>
    <w:rsid w:val="007E0168"/>
    <w:rsid w:val="007E10EB"/>
    <w:rsid w:val="007E170B"/>
    <w:rsid w:val="007E35D6"/>
    <w:rsid w:val="007E417B"/>
    <w:rsid w:val="007E5301"/>
    <w:rsid w:val="007F78A7"/>
    <w:rsid w:val="008001E3"/>
    <w:rsid w:val="008005BB"/>
    <w:rsid w:val="00805B60"/>
    <w:rsid w:val="00807269"/>
    <w:rsid w:val="00812C91"/>
    <w:rsid w:val="008205E8"/>
    <w:rsid w:val="0082063C"/>
    <w:rsid w:val="00825E9E"/>
    <w:rsid w:val="0083522C"/>
    <w:rsid w:val="008421B0"/>
    <w:rsid w:val="00850117"/>
    <w:rsid w:val="008511E1"/>
    <w:rsid w:val="00853D18"/>
    <w:rsid w:val="00854080"/>
    <w:rsid w:val="00854358"/>
    <w:rsid w:val="008568A6"/>
    <w:rsid w:val="008636F5"/>
    <w:rsid w:val="00863CC4"/>
    <w:rsid w:val="00864CDE"/>
    <w:rsid w:val="008660CE"/>
    <w:rsid w:val="00875CBC"/>
    <w:rsid w:val="00877020"/>
    <w:rsid w:val="0087752E"/>
    <w:rsid w:val="00880067"/>
    <w:rsid w:val="00883552"/>
    <w:rsid w:val="00884EEE"/>
    <w:rsid w:val="00885796"/>
    <w:rsid w:val="00885B30"/>
    <w:rsid w:val="008939AB"/>
    <w:rsid w:val="00894CF6"/>
    <w:rsid w:val="00896AE7"/>
    <w:rsid w:val="008A3707"/>
    <w:rsid w:val="008A3DB7"/>
    <w:rsid w:val="008A4FB5"/>
    <w:rsid w:val="008A789B"/>
    <w:rsid w:val="008B68BD"/>
    <w:rsid w:val="008C1F63"/>
    <w:rsid w:val="008C3069"/>
    <w:rsid w:val="008C36E9"/>
    <w:rsid w:val="008C4D7F"/>
    <w:rsid w:val="008C5A52"/>
    <w:rsid w:val="008D48F0"/>
    <w:rsid w:val="008D4C6F"/>
    <w:rsid w:val="008E0C94"/>
    <w:rsid w:val="008E14ED"/>
    <w:rsid w:val="008E1A98"/>
    <w:rsid w:val="008E3997"/>
    <w:rsid w:val="008E52D8"/>
    <w:rsid w:val="008E69BC"/>
    <w:rsid w:val="008E720D"/>
    <w:rsid w:val="008E79EB"/>
    <w:rsid w:val="008F003D"/>
    <w:rsid w:val="008F4191"/>
    <w:rsid w:val="008F5012"/>
    <w:rsid w:val="008F7E5E"/>
    <w:rsid w:val="00902B9D"/>
    <w:rsid w:val="0090366E"/>
    <w:rsid w:val="009041D8"/>
    <w:rsid w:val="009066F5"/>
    <w:rsid w:val="0090783F"/>
    <w:rsid w:val="00907F6A"/>
    <w:rsid w:val="00911210"/>
    <w:rsid w:val="0091160D"/>
    <w:rsid w:val="00912D61"/>
    <w:rsid w:val="0091358C"/>
    <w:rsid w:val="009140B9"/>
    <w:rsid w:val="00920DBA"/>
    <w:rsid w:val="00922655"/>
    <w:rsid w:val="009235C5"/>
    <w:rsid w:val="00926D5A"/>
    <w:rsid w:val="009272BB"/>
    <w:rsid w:val="009308E4"/>
    <w:rsid w:val="009330C2"/>
    <w:rsid w:val="00933433"/>
    <w:rsid w:val="00934298"/>
    <w:rsid w:val="009348FA"/>
    <w:rsid w:val="009404C6"/>
    <w:rsid w:val="009410F0"/>
    <w:rsid w:val="00950AA8"/>
    <w:rsid w:val="00952D53"/>
    <w:rsid w:val="009563D5"/>
    <w:rsid w:val="0096331C"/>
    <w:rsid w:val="009678D9"/>
    <w:rsid w:val="009679E3"/>
    <w:rsid w:val="009712B9"/>
    <w:rsid w:val="00975E55"/>
    <w:rsid w:val="00977B23"/>
    <w:rsid w:val="009818C7"/>
    <w:rsid w:val="00985907"/>
    <w:rsid w:val="00986D77"/>
    <w:rsid w:val="00986DCA"/>
    <w:rsid w:val="0099787F"/>
    <w:rsid w:val="009A01B6"/>
    <w:rsid w:val="009A2353"/>
    <w:rsid w:val="009C2ED6"/>
    <w:rsid w:val="009C65FE"/>
    <w:rsid w:val="009D2D13"/>
    <w:rsid w:val="009D417C"/>
    <w:rsid w:val="009D4438"/>
    <w:rsid w:val="009D6FE2"/>
    <w:rsid w:val="009E5456"/>
    <w:rsid w:val="009F4972"/>
    <w:rsid w:val="009F7AA1"/>
    <w:rsid w:val="00A02601"/>
    <w:rsid w:val="00A03CE6"/>
    <w:rsid w:val="00A057A8"/>
    <w:rsid w:val="00A133CB"/>
    <w:rsid w:val="00A13E7B"/>
    <w:rsid w:val="00A151C6"/>
    <w:rsid w:val="00A176CA"/>
    <w:rsid w:val="00A234E4"/>
    <w:rsid w:val="00A2772F"/>
    <w:rsid w:val="00A31973"/>
    <w:rsid w:val="00A32AAB"/>
    <w:rsid w:val="00A35561"/>
    <w:rsid w:val="00A37C96"/>
    <w:rsid w:val="00A40990"/>
    <w:rsid w:val="00A41C21"/>
    <w:rsid w:val="00A42D4F"/>
    <w:rsid w:val="00A43087"/>
    <w:rsid w:val="00A43785"/>
    <w:rsid w:val="00A4397E"/>
    <w:rsid w:val="00A4487C"/>
    <w:rsid w:val="00A45482"/>
    <w:rsid w:val="00A513AD"/>
    <w:rsid w:val="00A71CEC"/>
    <w:rsid w:val="00A7306B"/>
    <w:rsid w:val="00A7348C"/>
    <w:rsid w:val="00A75C2D"/>
    <w:rsid w:val="00A76F2E"/>
    <w:rsid w:val="00A77976"/>
    <w:rsid w:val="00A820FC"/>
    <w:rsid w:val="00A843C1"/>
    <w:rsid w:val="00A94E00"/>
    <w:rsid w:val="00A94E79"/>
    <w:rsid w:val="00AA0694"/>
    <w:rsid w:val="00AA4310"/>
    <w:rsid w:val="00AA6198"/>
    <w:rsid w:val="00AA717E"/>
    <w:rsid w:val="00AA7F2E"/>
    <w:rsid w:val="00AB37C8"/>
    <w:rsid w:val="00AB4789"/>
    <w:rsid w:val="00AB6936"/>
    <w:rsid w:val="00AB795C"/>
    <w:rsid w:val="00AC3A98"/>
    <w:rsid w:val="00AC3D3F"/>
    <w:rsid w:val="00AC74B8"/>
    <w:rsid w:val="00AD151B"/>
    <w:rsid w:val="00AD4223"/>
    <w:rsid w:val="00AD566A"/>
    <w:rsid w:val="00AD5FCA"/>
    <w:rsid w:val="00AD6C99"/>
    <w:rsid w:val="00AE1990"/>
    <w:rsid w:val="00AE1B0E"/>
    <w:rsid w:val="00AE1BBF"/>
    <w:rsid w:val="00AE1C13"/>
    <w:rsid w:val="00AE3342"/>
    <w:rsid w:val="00AE7338"/>
    <w:rsid w:val="00AE7F1A"/>
    <w:rsid w:val="00AF3201"/>
    <w:rsid w:val="00AF3D78"/>
    <w:rsid w:val="00AF43C9"/>
    <w:rsid w:val="00AF6B2E"/>
    <w:rsid w:val="00B00730"/>
    <w:rsid w:val="00B01F58"/>
    <w:rsid w:val="00B14CAC"/>
    <w:rsid w:val="00B1597A"/>
    <w:rsid w:val="00B1682D"/>
    <w:rsid w:val="00B174C8"/>
    <w:rsid w:val="00B178D5"/>
    <w:rsid w:val="00B200B5"/>
    <w:rsid w:val="00B21AD8"/>
    <w:rsid w:val="00B257D2"/>
    <w:rsid w:val="00B30C0D"/>
    <w:rsid w:val="00B36F0A"/>
    <w:rsid w:val="00B40041"/>
    <w:rsid w:val="00B400D7"/>
    <w:rsid w:val="00B40CB0"/>
    <w:rsid w:val="00B4323F"/>
    <w:rsid w:val="00B432AE"/>
    <w:rsid w:val="00B5261C"/>
    <w:rsid w:val="00B5401E"/>
    <w:rsid w:val="00B55E89"/>
    <w:rsid w:val="00B61325"/>
    <w:rsid w:val="00B6150C"/>
    <w:rsid w:val="00B63D01"/>
    <w:rsid w:val="00B66414"/>
    <w:rsid w:val="00B715C8"/>
    <w:rsid w:val="00B76F7D"/>
    <w:rsid w:val="00B77735"/>
    <w:rsid w:val="00B83723"/>
    <w:rsid w:val="00B84FF3"/>
    <w:rsid w:val="00B854F8"/>
    <w:rsid w:val="00B86CB4"/>
    <w:rsid w:val="00B8789A"/>
    <w:rsid w:val="00B905C3"/>
    <w:rsid w:val="00B91176"/>
    <w:rsid w:val="00B914F1"/>
    <w:rsid w:val="00B91824"/>
    <w:rsid w:val="00B929A7"/>
    <w:rsid w:val="00B9488C"/>
    <w:rsid w:val="00B9622F"/>
    <w:rsid w:val="00BA19D8"/>
    <w:rsid w:val="00BB1CD1"/>
    <w:rsid w:val="00BB5003"/>
    <w:rsid w:val="00BC0042"/>
    <w:rsid w:val="00BC2938"/>
    <w:rsid w:val="00BC3769"/>
    <w:rsid w:val="00BD2186"/>
    <w:rsid w:val="00BD66C4"/>
    <w:rsid w:val="00BD71B3"/>
    <w:rsid w:val="00BE2B44"/>
    <w:rsid w:val="00BE30EE"/>
    <w:rsid w:val="00BE3756"/>
    <w:rsid w:val="00BE5431"/>
    <w:rsid w:val="00BF2B63"/>
    <w:rsid w:val="00BF2BF6"/>
    <w:rsid w:val="00BF6C39"/>
    <w:rsid w:val="00C00DB9"/>
    <w:rsid w:val="00C035C3"/>
    <w:rsid w:val="00C03DBB"/>
    <w:rsid w:val="00C04C3A"/>
    <w:rsid w:val="00C05EAF"/>
    <w:rsid w:val="00C1395C"/>
    <w:rsid w:val="00C1461C"/>
    <w:rsid w:val="00C2219A"/>
    <w:rsid w:val="00C25A8C"/>
    <w:rsid w:val="00C3288A"/>
    <w:rsid w:val="00C341A8"/>
    <w:rsid w:val="00C34A13"/>
    <w:rsid w:val="00C35FA2"/>
    <w:rsid w:val="00C369BD"/>
    <w:rsid w:val="00C3795C"/>
    <w:rsid w:val="00C40D07"/>
    <w:rsid w:val="00C40D6D"/>
    <w:rsid w:val="00C46F72"/>
    <w:rsid w:val="00C54D86"/>
    <w:rsid w:val="00C57E4A"/>
    <w:rsid w:val="00C61BA3"/>
    <w:rsid w:val="00C64904"/>
    <w:rsid w:val="00C672E0"/>
    <w:rsid w:val="00C67989"/>
    <w:rsid w:val="00C7232A"/>
    <w:rsid w:val="00C740C5"/>
    <w:rsid w:val="00C77021"/>
    <w:rsid w:val="00C85A24"/>
    <w:rsid w:val="00C9003E"/>
    <w:rsid w:val="00C90983"/>
    <w:rsid w:val="00C92D0C"/>
    <w:rsid w:val="00C951E1"/>
    <w:rsid w:val="00C95B24"/>
    <w:rsid w:val="00C968DB"/>
    <w:rsid w:val="00CA07AE"/>
    <w:rsid w:val="00CA14A8"/>
    <w:rsid w:val="00CA23B5"/>
    <w:rsid w:val="00CA36A9"/>
    <w:rsid w:val="00CA642D"/>
    <w:rsid w:val="00CA6780"/>
    <w:rsid w:val="00CB40C7"/>
    <w:rsid w:val="00CB6B31"/>
    <w:rsid w:val="00CC3A47"/>
    <w:rsid w:val="00CC683E"/>
    <w:rsid w:val="00CC6A57"/>
    <w:rsid w:val="00CC6DC9"/>
    <w:rsid w:val="00CC7775"/>
    <w:rsid w:val="00CD3A42"/>
    <w:rsid w:val="00CE004C"/>
    <w:rsid w:val="00CE0DB7"/>
    <w:rsid w:val="00CE19DA"/>
    <w:rsid w:val="00CE4558"/>
    <w:rsid w:val="00CE4900"/>
    <w:rsid w:val="00CE6E2E"/>
    <w:rsid w:val="00CE77B0"/>
    <w:rsid w:val="00CE7BCB"/>
    <w:rsid w:val="00CF318B"/>
    <w:rsid w:val="00CF6FF5"/>
    <w:rsid w:val="00D0113E"/>
    <w:rsid w:val="00D035A3"/>
    <w:rsid w:val="00D07B73"/>
    <w:rsid w:val="00D1526F"/>
    <w:rsid w:val="00D23E98"/>
    <w:rsid w:val="00D266F0"/>
    <w:rsid w:val="00D30226"/>
    <w:rsid w:val="00D3276B"/>
    <w:rsid w:val="00D328C8"/>
    <w:rsid w:val="00D33351"/>
    <w:rsid w:val="00D33F51"/>
    <w:rsid w:val="00D36615"/>
    <w:rsid w:val="00D4307D"/>
    <w:rsid w:val="00D430BC"/>
    <w:rsid w:val="00D44049"/>
    <w:rsid w:val="00D46BFE"/>
    <w:rsid w:val="00D476CE"/>
    <w:rsid w:val="00D521CC"/>
    <w:rsid w:val="00D52FA0"/>
    <w:rsid w:val="00D55FB5"/>
    <w:rsid w:val="00D5739E"/>
    <w:rsid w:val="00D57E80"/>
    <w:rsid w:val="00D60F5A"/>
    <w:rsid w:val="00D65542"/>
    <w:rsid w:val="00D66AE5"/>
    <w:rsid w:val="00D76DB8"/>
    <w:rsid w:val="00D815AF"/>
    <w:rsid w:val="00D83B8F"/>
    <w:rsid w:val="00D86D34"/>
    <w:rsid w:val="00D94633"/>
    <w:rsid w:val="00D95EAC"/>
    <w:rsid w:val="00DA0946"/>
    <w:rsid w:val="00DA1CE6"/>
    <w:rsid w:val="00DA26A7"/>
    <w:rsid w:val="00DA4237"/>
    <w:rsid w:val="00DB0D56"/>
    <w:rsid w:val="00DB15B8"/>
    <w:rsid w:val="00DC1BBD"/>
    <w:rsid w:val="00DC3971"/>
    <w:rsid w:val="00DC5C58"/>
    <w:rsid w:val="00DD3CE0"/>
    <w:rsid w:val="00DD49A3"/>
    <w:rsid w:val="00DD6999"/>
    <w:rsid w:val="00DE3E83"/>
    <w:rsid w:val="00DE5BBF"/>
    <w:rsid w:val="00DE7C1C"/>
    <w:rsid w:val="00DF180A"/>
    <w:rsid w:val="00DF7E86"/>
    <w:rsid w:val="00E10220"/>
    <w:rsid w:val="00E162B9"/>
    <w:rsid w:val="00E17816"/>
    <w:rsid w:val="00E213FE"/>
    <w:rsid w:val="00E2295D"/>
    <w:rsid w:val="00E231EF"/>
    <w:rsid w:val="00E23709"/>
    <w:rsid w:val="00E25069"/>
    <w:rsid w:val="00E30C91"/>
    <w:rsid w:val="00E32147"/>
    <w:rsid w:val="00E34F0F"/>
    <w:rsid w:val="00E36E10"/>
    <w:rsid w:val="00E44CDA"/>
    <w:rsid w:val="00E46D45"/>
    <w:rsid w:val="00E53593"/>
    <w:rsid w:val="00E53E7E"/>
    <w:rsid w:val="00E55CAE"/>
    <w:rsid w:val="00E6254D"/>
    <w:rsid w:val="00E64E2F"/>
    <w:rsid w:val="00E76C07"/>
    <w:rsid w:val="00E778EE"/>
    <w:rsid w:val="00E816C2"/>
    <w:rsid w:val="00E85152"/>
    <w:rsid w:val="00E85C1F"/>
    <w:rsid w:val="00E9339F"/>
    <w:rsid w:val="00E948B5"/>
    <w:rsid w:val="00E957BF"/>
    <w:rsid w:val="00E97F4A"/>
    <w:rsid w:val="00EA10B2"/>
    <w:rsid w:val="00EA14D9"/>
    <w:rsid w:val="00EA1B14"/>
    <w:rsid w:val="00EA3199"/>
    <w:rsid w:val="00EA38C0"/>
    <w:rsid w:val="00EA477A"/>
    <w:rsid w:val="00EA60C4"/>
    <w:rsid w:val="00EA7A5C"/>
    <w:rsid w:val="00EB1253"/>
    <w:rsid w:val="00EB135E"/>
    <w:rsid w:val="00EB1DA6"/>
    <w:rsid w:val="00EB3E33"/>
    <w:rsid w:val="00EB5231"/>
    <w:rsid w:val="00EB5F0A"/>
    <w:rsid w:val="00EB6103"/>
    <w:rsid w:val="00EB7B30"/>
    <w:rsid w:val="00EC1AC9"/>
    <w:rsid w:val="00EC3831"/>
    <w:rsid w:val="00EC6E3B"/>
    <w:rsid w:val="00ED1825"/>
    <w:rsid w:val="00ED371A"/>
    <w:rsid w:val="00ED521C"/>
    <w:rsid w:val="00EE033A"/>
    <w:rsid w:val="00EE0BF5"/>
    <w:rsid w:val="00EE2DD5"/>
    <w:rsid w:val="00EF394B"/>
    <w:rsid w:val="00EF41D2"/>
    <w:rsid w:val="00EF4B7A"/>
    <w:rsid w:val="00EF7002"/>
    <w:rsid w:val="00EF7892"/>
    <w:rsid w:val="00F00625"/>
    <w:rsid w:val="00F01859"/>
    <w:rsid w:val="00F01F7C"/>
    <w:rsid w:val="00F02996"/>
    <w:rsid w:val="00F10693"/>
    <w:rsid w:val="00F14C7D"/>
    <w:rsid w:val="00F1509A"/>
    <w:rsid w:val="00F17602"/>
    <w:rsid w:val="00F2108D"/>
    <w:rsid w:val="00F22875"/>
    <w:rsid w:val="00F2309D"/>
    <w:rsid w:val="00F26048"/>
    <w:rsid w:val="00F2764D"/>
    <w:rsid w:val="00F317B2"/>
    <w:rsid w:val="00F33A7B"/>
    <w:rsid w:val="00F34B13"/>
    <w:rsid w:val="00F36E9E"/>
    <w:rsid w:val="00F4074C"/>
    <w:rsid w:val="00F41312"/>
    <w:rsid w:val="00F47D02"/>
    <w:rsid w:val="00F503CE"/>
    <w:rsid w:val="00F52A02"/>
    <w:rsid w:val="00F52CBD"/>
    <w:rsid w:val="00F63BF2"/>
    <w:rsid w:val="00F66A35"/>
    <w:rsid w:val="00F72FE4"/>
    <w:rsid w:val="00F75609"/>
    <w:rsid w:val="00F808E4"/>
    <w:rsid w:val="00F8170F"/>
    <w:rsid w:val="00F82093"/>
    <w:rsid w:val="00F85648"/>
    <w:rsid w:val="00FA294D"/>
    <w:rsid w:val="00FA47D4"/>
    <w:rsid w:val="00FA7946"/>
    <w:rsid w:val="00FB3A08"/>
    <w:rsid w:val="00FB554F"/>
    <w:rsid w:val="00FC0E49"/>
    <w:rsid w:val="00FC1325"/>
    <w:rsid w:val="00FC524E"/>
    <w:rsid w:val="00FC553F"/>
    <w:rsid w:val="00FC5C08"/>
    <w:rsid w:val="00FC6500"/>
    <w:rsid w:val="00FD15E3"/>
    <w:rsid w:val="00FD3E42"/>
    <w:rsid w:val="00FD4CA9"/>
    <w:rsid w:val="00FD51A0"/>
    <w:rsid w:val="00FE44A2"/>
    <w:rsid w:val="00FE7A43"/>
    <w:rsid w:val="00FF6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32AA"/>
  </w:style>
  <w:style w:type="paragraph" w:styleId="Heading1">
    <w:name w:val="heading 1"/>
    <w:next w:val="Normal"/>
    <w:link w:val="Heading1Char"/>
    <w:qFormat/>
    <w:rsid w:val="002537CA"/>
    <w:pPr>
      <w:numPr>
        <w:numId w:val="1"/>
      </w:numPr>
      <w:spacing w:before="226" w:after="50" w:line="240" w:lineRule="exact"/>
      <w:ind w:left="357" w:hanging="357"/>
      <w:outlineLvl w:val="0"/>
    </w:pPr>
    <w:rPr>
      <w:rFonts w:ascii="Helvetica" w:eastAsia="Times New Roman" w:hAnsi="Helvetica" w:cs="Times New Roman"/>
      <w:b/>
      <w:caps/>
      <w:sz w:val="20"/>
      <w:szCs w:val="20"/>
    </w:rPr>
  </w:style>
  <w:style w:type="paragraph" w:styleId="Heading2">
    <w:name w:val="heading 2"/>
    <w:next w:val="Normal"/>
    <w:link w:val="Heading2Char"/>
    <w:qFormat/>
    <w:rsid w:val="002537CA"/>
    <w:pPr>
      <w:numPr>
        <w:ilvl w:val="1"/>
        <w:numId w:val="1"/>
      </w:numPr>
      <w:spacing w:before="110" w:after="52" w:line="240" w:lineRule="exact"/>
      <w:outlineLvl w:val="1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2C4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537CA"/>
    <w:rPr>
      <w:rFonts w:ascii="Helvetica" w:eastAsia="Times New Roman" w:hAnsi="Helvetica" w:cs="Times New Roman"/>
      <w:b/>
      <w:caps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2537C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rsid w:val="002537CA"/>
    <w:pPr>
      <w:tabs>
        <w:tab w:val="center" w:pos="4320"/>
        <w:tab w:val="right" w:pos="8640"/>
      </w:tabs>
      <w:spacing w:after="520" w:line="160" w:lineRule="exact"/>
    </w:pPr>
    <w:rPr>
      <w:rFonts w:ascii="Helvetica" w:eastAsia="Calibri" w:hAnsi="Helvetica" w:cs="Times New Roman"/>
      <w:b/>
      <w:i/>
      <w:sz w:val="16"/>
    </w:rPr>
  </w:style>
  <w:style w:type="character" w:customStyle="1" w:styleId="HeaderChar">
    <w:name w:val="Header Char"/>
    <w:basedOn w:val="DefaultParagraphFont"/>
    <w:link w:val="Header"/>
    <w:rsid w:val="002537CA"/>
    <w:rPr>
      <w:rFonts w:ascii="Helvetica" w:eastAsia="Calibri" w:hAnsi="Helvetica" w:cs="Times New Roman"/>
      <w:b/>
      <w:i/>
      <w:sz w:val="16"/>
    </w:rPr>
  </w:style>
  <w:style w:type="paragraph" w:styleId="Footer">
    <w:name w:val="footer"/>
    <w:basedOn w:val="Normal"/>
    <w:link w:val="FooterChar"/>
    <w:uiPriority w:val="99"/>
    <w:rsid w:val="002537CA"/>
    <w:pPr>
      <w:tabs>
        <w:tab w:val="center" w:pos="4320"/>
        <w:tab w:val="right" w:pos="8640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537CA"/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semiHidden/>
    <w:rsid w:val="002537CA"/>
    <w:pPr>
      <w:spacing w:before="20" w:line="200" w:lineRule="exact"/>
    </w:pPr>
    <w:rPr>
      <w:rFonts w:ascii="Times New Roman" w:eastAsia="Calibri" w:hAnsi="Times New Roman" w:cs="Times New Roman"/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2537CA"/>
    <w:rPr>
      <w:rFonts w:ascii="Times New Roman" w:eastAsia="Calibri" w:hAnsi="Times New Roman" w:cs="Times New Roman"/>
      <w:sz w:val="16"/>
      <w:szCs w:val="20"/>
    </w:rPr>
  </w:style>
  <w:style w:type="paragraph" w:customStyle="1" w:styleId="Articletitle">
    <w:name w:val="Article title"/>
    <w:rsid w:val="002537CA"/>
    <w:pPr>
      <w:spacing w:before="92" w:after="0" w:line="420" w:lineRule="exact"/>
    </w:pPr>
    <w:rPr>
      <w:rFonts w:ascii="Helvetica" w:eastAsia="Times New Roman" w:hAnsi="Helvetica" w:cs="Times New Roman"/>
      <w:b/>
      <w:sz w:val="32"/>
      <w:szCs w:val="20"/>
    </w:rPr>
  </w:style>
  <w:style w:type="paragraph" w:customStyle="1" w:styleId="Authorname">
    <w:name w:val="Author name"/>
    <w:rsid w:val="002537CA"/>
    <w:pPr>
      <w:spacing w:before="70" w:after="0" w:line="300" w:lineRule="exact"/>
    </w:pPr>
    <w:rPr>
      <w:rFonts w:ascii="Helvetica-Light" w:eastAsia="Times New Roman" w:hAnsi="Helvetica-Light" w:cs="Times New Roman"/>
      <w:iCs/>
      <w:sz w:val="26"/>
      <w:szCs w:val="20"/>
    </w:rPr>
  </w:style>
  <w:style w:type="paragraph" w:customStyle="1" w:styleId="Affilation">
    <w:name w:val="Affilation"/>
    <w:basedOn w:val="Authorname"/>
    <w:rsid w:val="002537CA"/>
    <w:pPr>
      <w:spacing w:before="40" w:after="52" w:line="240" w:lineRule="exact"/>
    </w:pPr>
    <w:rPr>
      <w:sz w:val="20"/>
    </w:rPr>
  </w:style>
  <w:style w:type="paragraph" w:customStyle="1" w:styleId="Received">
    <w:name w:val="Received"/>
    <w:basedOn w:val="Affilation"/>
    <w:rsid w:val="002537CA"/>
    <w:pPr>
      <w:spacing w:before="0" w:after="294"/>
    </w:pPr>
    <w:rPr>
      <w:sz w:val="16"/>
    </w:rPr>
  </w:style>
  <w:style w:type="paragraph" w:customStyle="1" w:styleId="AbstractHead">
    <w:name w:val="Abstract Head"/>
    <w:rsid w:val="002537CA"/>
    <w:pPr>
      <w:spacing w:before="210" w:after="10" w:line="220" w:lineRule="exact"/>
      <w:jc w:val="both"/>
    </w:pPr>
    <w:rPr>
      <w:rFonts w:ascii="Helvetica" w:eastAsia="Times New Roman" w:hAnsi="Helvetica" w:cs="Times New Roman"/>
      <w:b/>
      <w:caps/>
      <w:sz w:val="16"/>
      <w:szCs w:val="20"/>
    </w:rPr>
  </w:style>
  <w:style w:type="paragraph" w:customStyle="1" w:styleId="AbstractText">
    <w:name w:val="Abstract Text"/>
    <w:rsid w:val="002537CA"/>
    <w:pPr>
      <w:spacing w:after="0" w:line="220" w:lineRule="exact"/>
      <w:jc w:val="both"/>
    </w:pPr>
    <w:rPr>
      <w:rFonts w:ascii="Helvetica" w:eastAsia="Times New Roman" w:hAnsi="Helvetica" w:cs="Times New Roman"/>
      <w:sz w:val="16"/>
      <w:szCs w:val="20"/>
    </w:rPr>
  </w:style>
  <w:style w:type="paragraph" w:customStyle="1" w:styleId="Para">
    <w:name w:val="Para"/>
    <w:rsid w:val="002537CA"/>
    <w:pPr>
      <w:spacing w:after="0" w:line="220" w:lineRule="exact"/>
      <w:ind w:firstLine="170"/>
      <w:jc w:val="both"/>
    </w:pPr>
    <w:rPr>
      <w:rFonts w:ascii="Times New Roman" w:eastAsia="Times New Roman" w:hAnsi="Times New Roman" w:cs="Times New Roman"/>
      <w:sz w:val="18"/>
      <w:szCs w:val="20"/>
    </w:rPr>
  </w:style>
  <w:style w:type="character" w:styleId="FootnoteReference">
    <w:name w:val="footnote reference"/>
    <w:semiHidden/>
    <w:rsid w:val="002537CA"/>
    <w:rPr>
      <w:vertAlign w:val="superscript"/>
    </w:rPr>
  </w:style>
  <w:style w:type="character" w:styleId="PageNumber">
    <w:name w:val="page number"/>
    <w:rsid w:val="002537CA"/>
    <w:rPr>
      <w:rFonts w:ascii="Helvetica" w:hAnsi="Helvetica"/>
      <w:b/>
      <w:sz w:val="18"/>
    </w:rPr>
  </w:style>
  <w:style w:type="paragraph" w:customStyle="1" w:styleId="CopyrightLine">
    <w:name w:val="CopyrightLine"/>
    <w:basedOn w:val="Footer"/>
    <w:rsid w:val="002537CA"/>
    <w:pPr>
      <w:tabs>
        <w:tab w:val="clear" w:pos="4320"/>
        <w:tab w:val="clear" w:pos="8640"/>
        <w:tab w:val="right" w:pos="10080"/>
      </w:tabs>
      <w:spacing w:line="200" w:lineRule="exact"/>
    </w:pPr>
    <w:rPr>
      <w:rFonts w:ascii="Helvetica" w:hAnsi="Helvetica"/>
      <w:sz w:val="14"/>
    </w:rPr>
  </w:style>
  <w:style w:type="character" w:styleId="CommentReference">
    <w:name w:val="annotation reference"/>
    <w:rsid w:val="002537CA"/>
    <w:rPr>
      <w:sz w:val="16"/>
      <w:szCs w:val="16"/>
    </w:rPr>
  </w:style>
  <w:style w:type="paragraph" w:customStyle="1" w:styleId="RefHead">
    <w:name w:val="Ref Head"/>
    <w:basedOn w:val="Normal"/>
    <w:rsid w:val="002537CA"/>
    <w:pPr>
      <w:spacing w:before="226" w:after="50" w:line="240" w:lineRule="exact"/>
      <w:outlineLvl w:val="0"/>
    </w:pPr>
    <w:rPr>
      <w:rFonts w:ascii="Helvetica" w:eastAsia="Times New Roman" w:hAnsi="Helvetica" w:cs="Times New Roman"/>
      <w:b/>
      <w:caps/>
      <w:sz w:val="20"/>
      <w:szCs w:val="20"/>
    </w:rPr>
  </w:style>
  <w:style w:type="paragraph" w:customStyle="1" w:styleId="RefText">
    <w:name w:val="Ref Text"/>
    <w:rsid w:val="002537CA"/>
    <w:pPr>
      <w:spacing w:after="0" w:line="180" w:lineRule="exact"/>
      <w:ind w:left="227" w:hanging="227"/>
      <w:jc w:val="both"/>
    </w:pPr>
    <w:rPr>
      <w:rFonts w:ascii="Times New Roman" w:eastAsia="Times New Roman" w:hAnsi="Times New Roman" w:cs="Times New Roman"/>
      <w:sz w:val="14"/>
      <w:szCs w:val="20"/>
    </w:rPr>
  </w:style>
  <w:style w:type="paragraph" w:customStyle="1" w:styleId="ArticleType">
    <w:name w:val="Article Type"/>
    <w:rsid w:val="002537CA"/>
    <w:pPr>
      <w:spacing w:before="160" w:after="0" w:line="240" w:lineRule="auto"/>
    </w:pPr>
    <w:rPr>
      <w:rFonts w:ascii="Helvetica" w:eastAsia="Times New Roman" w:hAnsi="Helvetica" w:cs="Times New Roman"/>
      <w:i/>
      <w:sz w:val="24"/>
      <w:szCs w:val="20"/>
    </w:rPr>
  </w:style>
  <w:style w:type="paragraph" w:customStyle="1" w:styleId="Para0">
    <w:name w:val="&lt;Para&gt;"/>
    <w:basedOn w:val="Para"/>
    <w:rsid w:val="002537CA"/>
    <w:pPr>
      <w:spacing w:line="200" w:lineRule="exact"/>
    </w:pPr>
    <w:rPr>
      <w:sz w:val="16"/>
    </w:rPr>
  </w:style>
  <w:style w:type="paragraph" w:styleId="CommentText">
    <w:name w:val="annotation text"/>
    <w:basedOn w:val="Normal"/>
    <w:link w:val="CommentTextChar"/>
    <w:rsid w:val="002537CA"/>
    <w:rPr>
      <w:rFonts w:ascii="Calibri" w:eastAsia="Calibri" w:hAnsi="Calibri" w:cs="Times New Roman"/>
      <w:szCs w:val="20"/>
    </w:rPr>
  </w:style>
  <w:style w:type="character" w:customStyle="1" w:styleId="CommentTextChar">
    <w:name w:val="Comment Text Char"/>
    <w:basedOn w:val="DefaultParagraphFont"/>
    <w:link w:val="CommentText"/>
    <w:rsid w:val="002537CA"/>
    <w:rPr>
      <w:rFonts w:ascii="Calibri" w:eastAsia="Calibri" w:hAnsi="Calibri" w:cs="Times New Roman"/>
      <w:szCs w:val="20"/>
    </w:rPr>
  </w:style>
  <w:style w:type="character" w:styleId="Hyperlink">
    <w:name w:val="Hyperlink"/>
    <w:rsid w:val="002537C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37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7CA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27D96"/>
    <w:rPr>
      <w:color w:val="808080"/>
    </w:rPr>
  </w:style>
  <w:style w:type="paragraph" w:styleId="ListParagraph">
    <w:name w:val="List Paragraph"/>
    <w:basedOn w:val="Normal"/>
    <w:uiPriority w:val="34"/>
    <w:qFormat/>
    <w:rsid w:val="00B854F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01F5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62C5"/>
    <w:pPr>
      <w:spacing w:line="240" w:lineRule="auto"/>
    </w:pPr>
    <w:rPr>
      <w:rFonts w:asciiTheme="minorHAnsi" w:eastAsiaTheme="minorHAnsi" w:hAnsiTheme="minorHAnsi" w:cstheme="minorBidi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62C5"/>
    <w:rPr>
      <w:rFonts w:ascii="Calibri" w:eastAsia="Calibri" w:hAnsi="Calibri" w:cs="Times New Roman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092C4F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NormalWeb">
    <w:name w:val="Normal (Web)"/>
    <w:basedOn w:val="Normal"/>
    <w:uiPriority w:val="99"/>
    <w:semiHidden/>
    <w:unhideWhenUsed/>
    <w:rsid w:val="00092C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183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12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52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596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830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0284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5130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2467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974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9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F6074D-FE7C-4BA5-9235-849EDD88D7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 - AgIT</Company>
  <LinksUpToDate>false</LinksUpToDate>
  <CharactersWithSpaces>1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avier, Alencar</dc:creator>
  <cp:lastModifiedBy>Alencar</cp:lastModifiedBy>
  <cp:revision>6</cp:revision>
  <dcterms:created xsi:type="dcterms:W3CDTF">2016-08-31T20:09:00Z</dcterms:created>
  <dcterms:modified xsi:type="dcterms:W3CDTF">2017-02-04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_Steward">
    <vt:lpwstr>Xavier A u787935</vt:lpwstr>
  </property>
  <property fmtid="{D5CDD505-2E9C-101B-9397-08002B2CF9AE}" pid="3" name="Update_Footer">
    <vt:lpwstr>No</vt:lpwstr>
  </property>
  <property fmtid="{D5CDD505-2E9C-101B-9397-08002B2CF9AE}" pid="4" name="Radio_Button">
    <vt:lpwstr>RadioButton2</vt:lpwstr>
  </property>
  <property fmtid="{D5CDD505-2E9C-101B-9397-08002B2CF9AE}" pid="5" name="Information_Classification">
    <vt:lpwstr/>
  </property>
  <property fmtid="{D5CDD505-2E9C-101B-9397-08002B2CF9AE}" pid="6" name="Record_Title_ID">
    <vt:lpwstr>72</vt:lpwstr>
  </property>
  <property fmtid="{D5CDD505-2E9C-101B-9397-08002B2CF9AE}" pid="7" name="Initial_Creation_Date">
    <vt:filetime>2016-08-19T18:55:59Z</vt:filetime>
  </property>
  <property fmtid="{D5CDD505-2E9C-101B-9397-08002B2CF9AE}" pid="8" name="Retention_Period_Start_Date">
    <vt:filetime>2016-08-25T13:10:39Z</vt:filetime>
  </property>
  <property fmtid="{D5CDD505-2E9C-101B-9397-08002B2CF9AE}" pid="9" name="Last_Reviewed_Date">
    <vt:lpwstr/>
  </property>
  <property fmtid="{D5CDD505-2E9C-101B-9397-08002B2CF9AE}" pid="10" name="Retention_Review_Frequency">
    <vt:lpwstr/>
  </property>
</Properties>
</file>